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2661"/>
        <w:gridCol w:w="1966"/>
        <w:gridCol w:w="979"/>
        <w:gridCol w:w="266"/>
        <w:gridCol w:w="1766"/>
        <w:gridCol w:w="872"/>
        <w:gridCol w:w="266"/>
        <w:gridCol w:w="1111"/>
        <w:gridCol w:w="266"/>
        <w:gridCol w:w="1866"/>
        <w:gridCol w:w="872"/>
        <w:gridCol w:w="1072"/>
      </w:tblGrid>
      <w:tr w:rsidR="00043E04" w:rsidRPr="00043E04" w14:paraId="5CC6EAEC" w14:textId="77777777" w:rsidTr="00C53C0C">
        <w:trPr>
          <w:trHeight w:val="33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AEB" w14:textId="098F9F60" w:rsidR="00043E04" w:rsidRPr="00043E04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A1"/>
            <w:r w:rsidRPr="0004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</w:t>
            </w:r>
            <w:r w:rsidR="00827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Diagnosis </w:t>
            </w:r>
            <w:r w:rsidR="00F30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="0033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F30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oporosis</w:t>
            </w:r>
            <w:r w:rsidR="00FB2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steopenia, or </w:t>
            </w:r>
            <w:r w:rsidR="0033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bone</w:t>
            </w:r>
            <w:r w:rsidRPr="0004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40535" w:rsidRPr="0004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nsity </w:t>
            </w:r>
            <w:r w:rsidR="00F4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</w:t>
            </w:r>
            <w:r w:rsidR="00FB2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T score over</w:t>
            </w:r>
            <w:r w:rsidRPr="0004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oral trochanteric area</w:t>
            </w:r>
            <w:bookmarkEnd w:id="0"/>
            <w:r w:rsidR="00FB2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75137" w:rsidRPr="009318D0" w14:paraId="5CC6EAF0" w14:textId="77777777" w:rsidTr="00C53C0C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6EAED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EAE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ing hours per da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6EAE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 trend</w:t>
            </w:r>
          </w:p>
        </w:tc>
      </w:tr>
      <w:tr w:rsidR="00975137" w:rsidRPr="009318D0" w14:paraId="5CC6EAFA" w14:textId="77777777" w:rsidTr="00C53C0C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6EAF1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EAF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AF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EAF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AF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EAF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AF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6EAF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6EAF9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751" w:rsidRPr="009318D0" w14:paraId="5CC6EB07" w14:textId="77777777" w:rsidTr="00C53C0C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6EAFB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AF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AF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AF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AF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6EB0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6EB06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751" w:rsidRPr="009318D0" w14:paraId="5CC6EB14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08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9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0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1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1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EB1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B21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5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7(2.206-9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7" w14:textId="53D76DB9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  <w:proofErr w:type="gramStart"/>
            <w:r w:rsidR="002D1740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2(1.117-2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(0.993-3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1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0" w14:textId="3229F1E0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2E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2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2(1.238-2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4" w14:textId="1DB590F3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  <w:proofErr w:type="gramStart"/>
            <w:r w:rsidR="002D1740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(0.935-1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(0.8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D" w14:textId="7F73C54C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1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3B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2F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1.48-5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1" w14:textId="15111688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3(1.038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(0.947-2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A" w14:textId="43C627E0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48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3C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D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3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4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B55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9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5(0.505-17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1(0.468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4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(0.198-4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1</w:t>
            </w:r>
          </w:p>
        </w:tc>
      </w:tr>
      <w:tr w:rsidR="00AA3751" w:rsidRPr="009318D0" w14:paraId="5CC6EB62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6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(0.924-1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(0.809-1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5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(0.766-1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A3751" w:rsidRPr="009318D0" w14:paraId="5CC6EB6F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3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5(0.406-13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3(0.472-3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(0.199-3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6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5</w:t>
            </w:r>
          </w:p>
        </w:tc>
      </w:tr>
      <w:tr w:rsidR="00AA3751" w:rsidRPr="009318D0" w14:paraId="5CC6EB7C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70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1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7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B89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D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7(2.495-12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7F" w14:textId="0510633C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1(1.224-2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(0.952-3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8" w14:textId="6A2248EC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96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A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3(1.311-2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C" w14:textId="22C9BDE0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(0.958-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8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8(0.763-1.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5" w14:textId="34C9C846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9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A3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7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8(1.417-6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9" w14:textId="7DE6A9E8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8(1.058-2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9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3(0.928-3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7</w:t>
            </w:r>
          </w:p>
        </w:tc>
      </w:tr>
      <w:tr w:rsidR="00AA3751" w:rsidRPr="009318D0" w14:paraId="5CC6EBB0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A4" w14:textId="3CC393BA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&lt;</w:t>
            </w:r>
            <w:r w:rsidR="00A519C3"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5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A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A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BBD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1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5(2.435-74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3" w14:textId="0F3A37F0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7(0.477-8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5(1.643-36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5</w:t>
            </w:r>
          </w:p>
        </w:tc>
      </w:tr>
      <w:tr w:rsidR="00AA3751" w:rsidRPr="009318D0" w14:paraId="5CC6EBCA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E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B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3(0.969-1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(0.827-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(0.679-1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7</w:t>
            </w:r>
          </w:p>
        </w:tc>
      </w:tr>
      <w:tr w:rsidR="00AA3751" w:rsidRPr="009318D0" w14:paraId="5CC6EBD7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B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7(1.752-57.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D" w14:textId="114E24CE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  <w:proofErr w:type="gramStart"/>
            <w:r w:rsidR="00B85A3D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C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6(0.469-9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7(1.876-38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2</w:t>
            </w:r>
          </w:p>
        </w:tc>
      </w:tr>
      <w:tr w:rsidR="00AA3751" w:rsidRPr="009318D0" w14:paraId="5CC6EBE4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D8" w14:textId="20E6B755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AA3751"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9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D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BE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BF1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5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6(1.82-8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7" w14:textId="0D89D24E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9(1.14-2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9(0.888-2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E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0" w14:textId="3F69ACC8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BFE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2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(1.366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4" w14:textId="17BDE0E1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(0.946-1.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2(0.956-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D" w14:textId="70792B15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2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C0B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BFF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2(1-4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1" w14:textId="3F21DDFE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9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(0.979-2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(0.662-1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A" w14:textId="26DCE275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C18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C0C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_disorder</w:t>
            </w:r>
            <w:proofErr w:type="spellEnd"/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D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0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C1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C25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9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5(1.065-11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4(1.088-3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1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(0.691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4" w14:textId="256709F2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  <w:proofErr w:type="gramStart"/>
            <w:r w:rsidR="00975137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</w:tr>
      <w:tr w:rsidR="00AA3751" w:rsidRPr="009318D0" w14:paraId="5CC6EC32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6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(0.894-1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(0.864-1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2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(0.776-1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4</w:t>
            </w:r>
          </w:p>
        </w:tc>
      </w:tr>
      <w:tr w:rsidR="00AA3751" w:rsidRPr="009318D0" w14:paraId="5CC6EC3F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3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7(0.837-9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8(1.093-3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(0.687-2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3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AA3751" w:rsidRPr="009318D0" w14:paraId="5CC6EC4C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C40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_disorder</w:t>
            </w:r>
            <w:proofErr w:type="spellEnd"/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1" w14:textId="77777777" w:rsidR="00043E04" w:rsidRPr="009318D0" w:rsidRDefault="00043E04" w:rsidP="00043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9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751" w:rsidRPr="009318D0" w14:paraId="5CC6EC59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D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8(1.962-13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4F" w14:textId="6C729B2F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(0.841-2.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6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6(1.158-13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7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6</w:t>
            </w:r>
          </w:p>
        </w:tc>
      </w:tr>
      <w:tr w:rsidR="00AA3751" w:rsidRPr="009318D0" w14:paraId="5CC6EC66" w14:textId="77777777" w:rsidTr="00C53C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A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MD vs.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(1.091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C" w14:textId="348A77C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(0.878-1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5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3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3(0.766-2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4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C65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1</w:t>
            </w:r>
          </w:p>
        </w:tc>
      </w:tr>
      <w:tr w:rsidR="00AA3751" w:rsidRPr="009318D0" w14:paraId="5CC6EC73" w14:textId="77777777" w:rsidTr="00C53C0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7" w14:textId="77777777" w:rsidR="00043E04" w:rsidRPr="009318D0" w:rsidRDefault="00043E04" w:rsidP="00043E0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vs. Low B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8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5(1.375-7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9" w14:textId="2D5F1A8E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  <w:proofErr w:type="gramStart"/>
            <w:r w:rsidR="00A519C3" w:rsidRPr="009318D0">
              <w:rPr>
                <w:rFonts w:ascii="新細明體" w:eastAsia="新細明體" w:hAnsi="新細明體" w:cs="Times New Roman" w:hint="eastAsia"/>
                <w:color w:val="000000"/>
                <w:sz w:val="20"/>
                <w:szCs w:val="20"/>
                <w:vertAlign w:val="superscript"/>
              </w:rPr>
              <w:t>＊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A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B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6(0.787-2.5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C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D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E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6F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70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5(1.013-9.6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71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EC72" w14:textId="77777777" w:rsidR="00043E04" w:rsidRPr="009318D0" w:rsidRDefault="00043E04" w:rsidP="00043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1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3</w:t>
            </w:r>
          </w:p>
        </w:tc>
      </w:tr>
    </w:tbl>
    <w:p w14:paraId="2BE12932" w14:textId="77777777" w:rsidR="00C53C0C" w:rsidRPr="008F42E4" w:rsidRDefault="00C53C0C" w:rsidP="00C53C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42E4">
        <w:rPr>
          <w:rFonts w:ascii="Times New Roman" w:hAnsi="Times New Roman" w:cs="Times New Roman"/>
          <w:sz w:val="24"/>
          <w:szCs w:val="24"/>
          <w:vertAlign w:val="superscript"/>
        </w:rPr>
        <w:t>＊＊</w:t>
      </w:r>
      <w:proofErr w:type="gramEnd"/>
      <w:r w:rsidRPr="008F42E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42E4">
        <w:rPr>
          <w:rFonts w:ascii="Times New Roman" w:eastAsia="Times New Roman" w:hAnsi="Times New Roman" w:cs="Times New Roman"/>
          <w:color w:val="000000"/>
          <w:sz w:val="24"/>
          <w:szCs w:val="24"/>
        </w:rPr>
        <w:t>There is significant difference</w:t>
      </w:r>
      <w:r w:rsidRPr="008F42E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8F42E4">
        <w:rPr>
          <w:rFonts w:ascii="Times New Roman" w:hAnsi="Times New Roman" w:cs="Times New Roman"/>
          <w:sz w:val="24"/>
          <w:szCs w:val="24"/>
        </w:rPr>
        <w:t>P &lt;0.001.</w:t>
      </w:r>
    </w:p>
    <w:p w14:paraId="77F62686" w14:textId="77777777" w:rsidR="00C53C0C" w:rsidRPr="008F42E4" w:rsidRDefault="00C53C0C" w:rsidP="00C53C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F42E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lastRenderedPageBreak/>
        <w:t>*</w:t>
      </w:r>
      <w:r w:rsidRPr="008F42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is significant difference </w:t>
      </w:r>
      <w:r w:rsidRPr="008F42E4">
        <w:rPr>
          <w:rFonts w:ascii="Times New Roman" w:hAnsi="Times New Roman" w:cs="Times New Roman"/>
          <w:sz w:val="24"/>
          <w:szCs w:val="24"/>
        </w:rPr>
        <w:t>P&lt;0.05.</w:t>
      </w:r>
    </w:p>
    <w:p w14:paraId="5CC6EC74" w14:textId="77777777" w:rsidR="003012BE" w:rsidRPr="00C53C0C" w:rsidRDefault="003012BE"/>
    <w:sectPr w:rsidR="003012BE" w:rsidRPr="00C53C0C" w:rsidSect="009318D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39DE1" w14:textId="77777777" w:rsidR="0007652C" w:rsidRDefault="0007652C" w:rsidP="002D1740">
      <w:pPr>
        <w:spacing w:after="0" w:line="240" w:lineRule="auto"/>
      </w:pPr>
      <w:r>
        <w:separator/>
      </w:r>
    </w:p>
  </w:endnote>
  <w:endnote w:type="continuationSeparator" w:id="0">
    <w:p w14:paraId="5DBCB551" w14:textId="77777777" w:rsidR="0007652C" w:rsidRDefault="0007652C" w:rsidP="002D1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436E3" w14:textId="77777777" w:rsidR="0007652C" w:rsidRDefault="0007652C" w:rsidP="002D1740">
      <w:pPr>
        <w:spacing w:after="0" w:line="240" w:lineRule="auto"/>
      </w:pPr>
      <w:r>
        <w:separator/>
      </w:r>
    </w:p>
  </w:footnote>
  <w:footnote w:type="continuationSeparator" w:id="0">
    <w:p w14:paraId="4A620834" w14:textId="77777777" w:rsidR="0007652C" w:rsidRDefault="0007652C" w:rsidP="002D1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E04"/>
    <w:rsid w:val="00043E04"/>
    <w:rsid w:val="00052D34"/>
    <w:rsid w:val="0007652C"/>
    <w:rsid w:val="000E1A7F"/>
    <w:rsid w:val="002D1740"/>
    <w:rsid w:val="003012BE"/>
    <w:rsid w:val="0033320B"/>
    <w:rsid w:val="00360298"/>
    <w:rsid w:val="008274E8"/>
    <w:rsid w:val="008C09D4"/>
    <w:rsid w:val="008F42E4"/>
    <w:rsid w:val="009318D0"/>
    <w:rsid w:val="00975137"/>
    <w:rsid w:val="00A519C3"/>
    <w:rsid w:val="00AA3751"/>
    <w:rsid w:val="00B85A3D"/>
    <w:rsid w:val="00C53C0C"/>
    <w:rsid w:val="00F30506"/>
    <w:rsid w:val="00F40535"/>
    <w:rsid w:val="00FB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6EAEB"/>
  <w15:chartTrackingRefBased/>
  <w15:docId w15:val="{28B9AD5B-3516-4E54-9F2A-6E31FEA1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7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174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17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17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2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Tsai</dc:creator>
  <cp:keywords/>
  <dc:description/>
  <cp:lastModifiedBy>俊灝 蔡</cp:lastModifiedBy>
  <cp:revision>17</cp:revision>
  <dcterms:created xsi:type="dcterms:W3CDTF">2021-02-16T07:57:00Z</dcterms:created>
  <dcterms:modified xsi:type="dcterms:W3CDTF">2021-02-22T14:56:00Z</dcterms:modified>
</cp:coreProperties>
</file>